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85667" w14:textId="66C04F4E" w:rsidR="006E401B" w:rsidRPr="00C95C4D" w:rsidRDefault="006E401B" w:rsidP="006E401B">
      <w:pPr>
        <w:rPr>
          <w:rFonts w:ascii="Arial" w:hAnsi="Arial" w:cs="Arial"/>
          <w:sz w:val="24"/>
          <w:szCs w:val="24"/>
          <w:lang w:val="en-US"/>
        </w:rPr>
      </w:pPr>
      <w:r w:rsidRPr="00C95C4D">
        <w:rPr>
          <w:rFonts w:ascii="Arial" w:hAnsi="Arial" w:cs="Arial"/>
          <w:sz w:val="24"/>
          <w:szCs w:val="24"/>
          <w:lang w:val="en-US"/>
        </w:rPr>
        <w:t xml:space="preserve">After all data were extracted from the included references in phase 3 and a </w:t>
      </w:r>
      <w:r w:rsidR="001F04E9" w:rsidRPr="00C95C4D">
        <w:rPr>
          <w:rFonts w:ascii="Arial" w:hAnsi="Arial" w:cs="Arial"/>
          <w:sz w:val="24"/>
          <w:szCs w:val="24"/>
          <w:lang w:val="en-US"/>
        </w:rPr>
        <w:t xml:space="preserve">consensus reviewer clarified any conflicts, </w:t>
      </w:r>
      <w:r w:rsidRPr="00C95C4D">
        <w:rPr>
          <w:rFonts w:ascii="Arial" w:hAnsi="Arial" w:cs="Arial"/>
          <w:sz w:val="24"/>
          <w:szCs w:val="24"/>
          <w:lang w:val="en-US"/>
        </w:rPr>
        <w:t xml:space="preserve">all entries for “strain” were double-checked by </w:t>
      </w:r>
      <w:r w:rsidR="001F04E9" w:rsidRPr="00C95C4D">
        <w:rPr>
          <w:rFonts w:ascii="Arial" w:hAnsi="Arial" w:cs="Arial"/>
          <w:sz w:val="24"/>
          <w:szCs w:val="24"/>
          <w:lang w:val="en-US"/>
        </w:rPr>
        <w:t xml:space="preserve">an additional </w:t>
      </w:r>
      <w:r w:rsidRPr="00C95C4D">
        <w:rPr>
          <w:rFonts w:ascii="Arial" w:hAnsi="Arial" w:cs="Arial"/>
          <w:sz w:val="24"/>
          <w:szCs w:val="24"/>
          <w:lang w:val="en-US"/>
        </w:rPr>
        <w:t>reviewer</w:t>
      </w:r>
      <w:r w:rsidR="001F04E9" w:rsidRPr="00C95C4D">
        <w:rPr>
          <w:rFonts w:ascii="Arial" w:hAnsi="Arial" w:cs="Arial"/>
          <w:sz w:val="24"/>
          <w:szCs w:val="24"/>
          <w:lang w:val="en-US"/>
        </w:rPr>
        <w:t xml:space="preserve"> (OK or EG) and corrected if necessary. </w:t>
      </w:r>
    </w:p>
    <w:p w14:paraId="1E87A7AC" w14:textId="6353F79F" w:rsidR="00DB63AB" w:rsidRPr="00C95C4D" w:rsidRDefault="00DB63AB" w:rsidP="006E401B">
      <w:pPr>
        <w:rPr>
          <w:rFonts w:ascii="Arial" w:hAnsi="Arial" w:cs="Arial"/>
          <w:sz w:val="24"/>
          <w:szCs w:val="24"/>
          <w:lang w:val="en-US"/>
        </w:rPr>
      </w:pPr>
      <w:r w:rsidRPr="00C95C4D">
        <w:rPr>
          <w:rFonts w:ascii="Arial" w:hAnsi="Arial" w:cs="Arial"/>
          <w:sz w:val="24"/>
          <w:szCs w:val="24"/>
          <w:lang w:val="en-US"/>
        </w:rPr>
        <w:t>Following corrections were made:</w:t>
      </w:r>
    </w:p>
    <w:p w14:paraId="2324FEDC" w14:textId="77777777" w:rsidR="00DB63AB" w:rsidRPr="00C95C4D" w:rsidRDefault="00B92239" w:rsidP="00DB63AB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C95C4D">
        <w:rPr>
          <w:rFonts w:ascii="Arial" w:hAnsi="Arial" w:cs="Arial"/>
          <w:sz w:val="24"/>
          <w:szCs w:val="24"/>
          <w:lang w:val="en-US"/>
        </w:rPr>
        <w:t>C57BL/6J and C57BL/6N were subsumed under C57BL/6</w:t>
      </w:r>
      <w:r w:rsidR="00DB63AB" w:rsidRPr="00C95C4D">
        <w:rPr>
          <w:rFonts w:ascii="Arial" w:hAnsi="Arial" w:cs="Arial"/>
          <w:sz w:val="24"/>
          <w:szCs w:val="24"/>
          <w:lang w:val="en-US"/>
        </w:rPr>
        <w:t xml:space="preserve">, as requested in the instructions of the systematic review. </w:t>
      </w:r>
    </w:p>
    <w:p w14:paraId="467336D7" w14:textId="53D70F2E" w:rsidR="00DB63AB" w:rsidRPr="00C95C4D" w:rsidRDefault="00C54543" w:rsidP="00DB63AB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C95C4D">
        <w:rPr>
          <w:rFonts w:ascii="Arial" w:hAnsi="Arial" w:cs="Arial"/>
          <w:sz w:val="24"/>
          <w:szCs w:val="24"/>
          <w:lang w:val="en-US"/>
        </w:rPr>
        <w:t>129S</w:t>
      </w:r>
      <w:r w:rsidR="00DB63AB" w:rsidRPr="00C95C4D">
        <w:rPr>
          <w:rFonts w:ascii="Arial" w:hAnsi="Arial" w:cs="Arial"/>
          <w:sz w:val="24"/>
          <w:szCs w:val="24"/>
          <w:lang w:val="en-US"/>
        </w:rPr>
        <w:t xml:space="preserve">, </w:t>
      </w:r>
      <w:r w:rsidR="00B92239" w:rsidRPr="00C95C4D">
        <w:rPr>
          <w:rFonts w:ascii="Arial" w:hAnsi="Arial" w:cs="Arial"/>
          <w:sz w:val="24"/>
          <w:szCs w:val="24"/>
          <w:lang w:val="en-US"/>
        </w:rPr>
        <w:t>129S6</w:t>
      </w:r>
      <w:r w:rsidR="00DB63AB" w:rsidRPr="00C95C4D">
        <w:rPr>
          <w:rFonts w:ascii="Arial" w:hAnsi="Arial" w:cs="Arial"/>
          <w:sz w:val="24"/>
          <w:szCs w:val="24"/>
          <w:lang w:val="en-US"/>
        </w:rPr>
        <w:t xml:space="preserve">, and </w:t>
      </w:r>
      <w:r w:rsidR="00B92239" w:rsidRPr="00C95C4D">
        <w:rPr>
          <w:rFonts w:ascii="Arial" w:hAnsi="Arial" w:cs="Arial"/>
          <w:sz w:val="24"/>
          <w:szCs w:val="24"/>
          <w:lang w:val="en-US"/>
        </w:rPr>
        <w:t>SvEvTac</w:t>
      </w:r>
      <w:r w:rsidR="00DB63AB" w:rsidRPr="00C95C4D">
        <w:rPr>
          <w:rFonts w:ascii="Arial" w:hAnsi="Arial" w:cs="Arial"/>
          <w:sz w:val="24"/>
          <w:szCs w:val="24"/>
          <w:lang w:val="en-US"/>
        </w:rPr>
        <w:t xml:space="preserve"> were subsumed under 129.</w:t>
      </w:r>
    </w:p>
    <w:p w14:paraId="6C281AD7" w14:textId="77777777" w:rsidR="00DB63AB" w:rsidRPr="00C95C4D" w:rsidRDefault="00B92239" w:rsidP="00DB63AB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C95C4D">
        <w:rPr>
          <w:rFonts w:ascii="Arial" w:hAnsi="Arial" w:cs="Arial"/>
          <w:sz w:val="24"/>
          <w:szCs w:val="24"/>
          <w:lang w:val="en-US"/>
        </w:rPr>
        <w:t>ICR</w:t>
      </w:r>
      <w:r w:rsidR="00DB63AB" w:rsidRPr="00C95C4D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C95C4D">
        <w:rPr>
          <w:rFonts w:ascii="Arial" w:hAnsi="Arial" w:cs="Arial"/>
          <w:sz w:val="24"/>
          <w:szCs w:val="24"/>
          <w:lang w:val="en-US"/>
        </w:rPr>
        <w:t>CD-1</w:t>
      </w:r>
      <w:r w:rsidR="00DB63AB" w:rsidRPr="00C95C4D">
        <w:rPr>
          <w:rFonts w:ascii="Arial" w:hAnsi="Arial" w:cs="Arial"/>
          <w:sz w:val="24"/>
          <w:szCs w:val="24"/>
          <w:lang w:val="en-US"/>
        </w:rPr>
        <w:t xml:space="preserve"> were subsumed under CD-1</w:t>
      </w:r>
    </w:p>
    <w:p w14:paraId="153DABA8" w14:textId="77777777" w:rsidR="00DB63AB" w:rsidRPr="00C95C4D" w:rsidRDefault="00B92239" w:rsidP="00DB63AB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C95C4D">
        <w:rPr>
          <w:rFonts w:ascii="Arial" w:hAnsi="Arial" w:cs="Arial"/>
          <w:sz w:val="24"/>
          <w:szCs w:val="24"/>
          <w:lang w:val="en-US"/>
        </w:rPr>
        <w:t>Holtzman</w:t>
      </w:r>
      <w:r w:rsidR="00DB63AB" w:rsidRPr="00C95C4D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C95C4D">
        <w:rPr>
          <w:rFonts w:ascii="Arial" w:hAnsi="Arial" w:cs="Arial"/>
          <w:sz w:val="24"/>
          <w:szCs w:val="24"/>
          <w:lang w:val="en-US"/>
        </w:rPr>
        <w:t>Sprague Dawley</w:t>
      </w:r>
      <w:r w:rsidR="00DB63AB" w:rsidRPr="00C95C4D">
        <w:rPr>
          <w:rFonts w:ascii="Arial" w:hAnsi="Arial" w:cs="Arial"/>
          <w:sz w:val="24"/>
          <w:szCs w:val="24"/>
          <w:lang w:val="en-US"/>
        </w:rPr>
        <w:t xml:space="preserve"> were subsumed under Sprague Dawley.</w:t>
      </w:r>
    </w:p>
    <w:p w14:paraId="1F84A481" w14:textId="77777777" w:rsidR="00DB63AB" w:rsidRPr="00C95C4D" w:rsidRDefault="00B92239" w:rsidP="00DB63AB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C95C4D">
        <w:rPr>
          <w:rFonts w:ascii="Arial" w:hAnsi="Arial" w:cs="Arial"/>
          <w:sz w:val="24"/>
          <w:szCs w:val="24"/>
          <w:lang w:val="en-US"/>
        </w:rPr>
        <w:t xml:space="preserve">We differentiated </w:t>
      </w:r>
      <w:r w:rsidR="006E401B" w:rsidRPr="00C95C4D">
        <w:rPr>
          <w:rFonts w:ascii="Arial" w:hAnsi="Arial" w:cs="Arial"/>
          <w:sz w:val="24"/>
          <w:szCs w:val="24"/>
          <w:lang w:val="en-US"/>
        </w:rPr>
        <w:t xml:space="preserve">between </w:t>
      </w:r>
      <w:r w:rsidRPr="00C95C4D">
        <w:rPr>
          <w:rFonts w:ascii="Arial" w:hAnsi="Arial" w:cs="Arial"/>
          <w:sz w:val="24"/>
          <w:szCs w:val="24"/>
          <w:lang w:val="en-US"/>
        </w:rPr>
        <w:t>W</w:t>
      </w:r>
      <w:r w:rsidR="006E401B" w:rsidRPr="00C95C4D">
        <w:rPr>
          <w:rFonts w:ascii="Arial" w:hAnsi="Arial" w:cs="Arial"/>
          <w:sz w:val="24"/>
          <w:szCs w:val="24"/>
          <w:lang w:val="en-US"/>
        </w:rPr>
        <w:t xml:space="preserve">istar and </w:t>
      </w:r>
      <w:r w:rsidRPr="00C95C4D">
        <w:rPr>
          <w:rFonts w:ascii="Arial" w:hAnsi="Arial" w:cs="Arial"/>
          <w:sz w:val="24"/>
          <w:szCs w:val="24"/>
          <w:lang w:val="en-US"/>
        </w:rPr>
        <w:t>W</w:t>
      </w:r>
      <w:r w:rsidR="006E401B" w:rsidRPr="00C95C4D">
        <w:rPr>
          <w:rFonts w:ascii="Arial" w:hAnsi="Arial" w:cs="Arial"/>
          <w:sz w:val="24"/>
          <w:szCs w:val="24"/>
          <w:lang w:val="en-US"/>
        </w:rPr>
        <w:t xml:space="preserve">istar </w:t>
      </w:r>
      <w:r w:rsidR="00C54543" w:rsidRPr="00C95C4D">
        <w:rPr>
          <w:rFonts w:ascii="Arial" w:hAnsi="Arial" w:cs="Arial"/>
          <w:sz w:val="24"/>
          <w:szCs w:val="24"/>
          <w:lang w:val="en-US"/>
        </w:rPr>
        <w:t>K</w:t>
      </w:r>
      <w:r w:rsidR="006E401B" w:rsidRPr="00C95C4D">
        <w:rPr>
          <w:rFonts w:ascii="Arial" w:hAnsi="Arial" w:cs="Arial"/>
          <w:sz w:val="24"/>
          <w:szCs w:val="24"/>
          <w:lang w:val="en-US"/>
        </w:rPr>
        <w:t>yoto</w:t>
      </w:r>
      <w:r w:rsidR="00C54543" w:rsidRPr="00C95C4D">
        <w:rPr>
          <w:rFonts w:ascii="Arial" w:hAnsi="Arial" w:cs="Arial"/>
          <w:sz w:val="24"/>
          <w:szCs w:val="24"/>
          <w:lang w:val="en-US"/>
        </w:rPr>
        <w:t>.</w:t>
      </w:r>
    </w:p>
    <w:p w14:paraId="6732751D" w14:textId="630440B3" w:rsidR="00974849" w:rsidRPr="00C95C4D" w:rsidRDefault="006E401B" w:rsidP="00FC567A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C95C4D">
        <w:rPr>
          <w:rFonts w:ascii="Arial" w:hAnsi="Arial" w:cs="Arial"/>
          <w:sz w:val="24"/>
          <w:szCs w:val="24"/>
          <w:lang w:val="en-US"/>
        </w:rPr>
        <w:t>For the genetically modified strains</w:t>
      </w:r>
      <w:r w:rsidR="00DB63AB" w:rsidRPr="00C95C4D">
        <w:rPr>
          <w:rFonts w:ascii="Arial" w:hAnsi="Arial" w:cs="Arial"/>
          <w:sz w:val="24"/>
          <w:szCs w:val="24"/>
          <w:lang w:val="en-US"/>
        </w:rPr>
        <w:t xml:space="preserve">, the </w:t>
      </w:r>
      <w:r w:rsidRPr="00C95C4D">
        <w:rPr>
          <w:rFonts w:ascii="Arial" w:hAnsi="Arial" w:cs="Arial"/>
          <w:sz w:val="24"/>
          <w:szCs w:val="24"/>
          <w:lang w:val="en-US"/>
        </w:rPr>
        <w:t>background strain</w:t>
      </w:r>
      <w:r w:rsidR="00DB63AB" w:rsidRPr="00C95C4D">
        <w:rPr>
          <w:rFonts w:ascii="Arial" w:hAnsi="Arial" w:cs="Arial"/>
          <w:sz w:val="24"/>
          <w:szCs w:val="24"/>
          <w:lang w:val="en-US"/>
        </w:rPr>
        <w:t xml:space="preserve"> was indicated</w:t>
      </w:r>
      <w:r w:rsidRPr="00C95C4D">
        <w:rPr>
          <w:rFonts w:ascii="Arial" w:hAnsi="Arial" w:cs="Arial"/>
          <w:sz w:val="24"/>
          <w:szCs w:val="24"/>
          <w:lang w:val="en-US"/>
        </w:rPr>
        <w:t xml:space="preserve">. If they </w:t>
      </w:r>
      <w:r w:rsidR="00591A24">
        <w:rPr>
          <w:rFonts w:ascii="Arial" w:hAnsi="Arial" w:cs="Arial"/>
          <w:sz w:val="24"/>
          <w:szCs w:val="24"/>
          <w:lang w:val="en-US"/>
        </w:rPr>
        <w:t>were</w:t>
      </w:r>
      <w:r w:rsidRPr="00C95C4D">
        <w:rPr>
          <w:rFonts w:ascii="Arial" w:hAnsi="Arial" w:cs="Arial"/>
          <w:sz w:val="24"/>
          <w:szCs w:val="24"/>
          <w:lang w:val="en-US"/>
        </w:rPr>
        <w:t xml:space="preserve"> on a mixed background, this </w:t>
      </w:r>
      <w:r w:rsidR="00DB63AB" w:rsidRPr="00C95C4D">
        <w:rPr>
          <w:rFonts w:ascii="Arial" w:hAnsi="Arial" w:cs="Arial"/>
          <w:sz w:val="24"/>
          <w:szCs w:val="24"/>
          <w:lang w:val="en-US"/>
        </w:rPr>
        <w:t xml:space="preserve">was </w:t>
      </w:r>
      <w:r w:rsidRPr="00C95C4D">
        <w:rPr>
          <w:rFonts w:ascii="Arial" w:hAnsi="Arial" w:cs="Arial"/>
          <w:sz w:val="24"/>
          <w:szCs w:val="24"/>
          <w:lang w:val="en-US"/>
        </w:rPr>
        <w:t>listed as "mixed background." </w:t>
      </w:r>
    </w:p>
    <w:p w14:paraId="1E3AE19B" w14:textId="02E29E2C" w:rsidR="006E401B" w:rsidRPr="00C95C4D" w:rsidRDefault="00E762AC" w:rsidP="001316CE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C95C4D">
        <w:rPr>
          <w:rFonts w:ascii="Arial" w:hAnsi="Arial" w:cs="Arial"/>
          <w:sz w:val="24"/>
          <w:szCs w:val="24"/>
          <w:lang w:val="en-US"/>
        </w:rPr>
        <w:t>If the strain was not further specified in the reference and only “hooded” or “albino” was indicated, the answer for strains was changed to “N/A” (not applicable).</w:t>
      </w:r>
    </w:p>
    <w:p w14:paraId="3DAB3577" w14:textId="6C2EF59D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pPr w:leftFromText="141" w:rightFromText="141" w:vertAnchor="page" w:horzAnchor="margin" w:tblpY="1581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3118"/>
      </w:tblGrid>
      <w:tr w:rsidR="006E401B" w:rsidRPr="00C95C4D" w14:paraId="2D851AAC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B633C4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C95C4D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lastRenderedPageBreak/>
              <w:t>Mouse strai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ECB268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C95C4D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Number of publications</w:t>
            </w:r>
          </w:p>
        </w:tc>
      </w:tr>
      <w:tr w:rsidR="006E401B" w:rsidRPr="00C95C4D" w14:paraId="7604568B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65CF89F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57BL/6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7BAD830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92</w:t>
            </w:r>
          </w:p>
        </w:tc>
      </w:tr>
      <w:tr w:rsidR="006E401B" w:rsidRPr="00C95C4D" w14:paraId="01641ACF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F78F9AD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BALB/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0F19F7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31</w:t>
            </w:r>
          </w:p>
        </w:tc>
      </w:tr>
      <w:tr w:rsidR="006E401B" w:rsidRPr="00C95C4D" w14:paraId="240D50E1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653743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D-1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05EACB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6</w:t>
            </w:r>
          </w:p>
        </w:tc>
      </w:tr>
      <w:tr w:rsidR="006E401B" w:rsidRPr="00C95C4D" w14:paraId="0BF5AAAD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DE48721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ixed backgroun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320CA17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4</w:t>
            </w:r>
          </w:p>
        </w:tc>
      </w:tr>
      <w:tr w:rsidR="006E401B" w:rsidRPr="00C95C4D" w14:paraId="5243F90C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A16BE9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DBA/2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B5CB45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</w:tr>
      <w:tr w:rsidR="006E401B" w:rsidRPr="00C95C4D" w14:paraId="338463DF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4B6192E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29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8F0A8B1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6</w:t>
            </w:r>
          </w:p>
        </w:tc>
      </w:tr>
      <w:tr w:rsidR="006E401B" w:rsidRPr="00C95C4D" w14:paraId="12CD88C0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F8261E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FVB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2DB515F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</w:tr>
      <w:tr w:rsidR="006E401B" w:rsidRPr="00C95C4D" w14:paraId="2B73AB09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203DC0E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wiss Webste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1DE8AB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</w:tr>
      <w:tr w:rsidR="006E401B" w:rsidRPr="00C95C4D" w14:paraId="1382575D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F75339E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B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E49E27B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</w:tr>
      <w:tr w:rsidR="006E401B" w:rsidRPr="00C95C4D" w14:paraId="25B92A02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A5E33A0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3H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EF3460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</w:tr>
      <w:tr w:rsidR="006E401B" w:rsidRPr="00C95C4D" w14:paraId="5825B051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B8D4E1E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O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6FAA201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</w:tr>
      <w:tr w:rsidR="006E401B" w:rsidRPr="00C95C4D" w14:paraId="369BFD45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E9F6DB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A/J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2B00AD3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</w:tr>
      <w:tr w:rsidR="006E401B" w:rsidRPr="00C95C4D" w14:paraId="16F67948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5017E3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BTB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0B12573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</w:tr>
      <w:tr w:rsidR="006E401B" w:rsidRPr="00C95C4D" w14:paraId="73538897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8978418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AKR 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7B34464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  <w:tr w:rsidR="006E401B" w:rsidRPr="00C95C4D" w14:paraId="7AF1D20D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6AC0802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Binghamton heterogeneou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0BC1801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  <w:tr w:rsidR="006E401B" w:rsidRPr="00C95C4D" w14:paraId="49856A71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A1427F2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AS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24D460E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  <w:tr w:rsidR="006E401B" w:rsidRPr="00C95C4D" w14:paraId="1BB411FC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E514559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MRI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EDE2812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  <w:tr w:rsidR="006E401B" w:rsidRPr="00C95C4D" w14:paraId="7F066301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622A30C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ZB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9D5ED88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  <w:tr w:rsidR="006E401B" w:rsidRPr="00C95C4D" w14:paraId="30C7B0A6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3110D15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TO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02FB1E0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  <w:tr w:rsidR="006E401B" w:rsidRPr="00C95C4D" w14:paraId="6E382831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7D094B6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7E6041A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  <w:tr w:rsidR="006E401B" w:rsidRPr="00C95C4D" w14:paraId="2E69A5D6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B6ADC54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29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937E85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52774274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0BBD57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BKW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B6B67BB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20079AF6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43D4DF5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57BL/10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EE48678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575F4E54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D0A276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B17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4F57392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63DE0190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E4CBF62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F1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1570EC2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4F1A6D27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6EEF064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ollaborative Cros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7890891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3FA8909D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DA6023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db/db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BA6F8EE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3B8A9179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C09BD2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D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269763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71A4C3AB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FBA6FF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LAC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426EE2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1C5EC41D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8F362B8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F1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1F0064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69F28192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A964075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IH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133C3FC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172D671D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761B4F4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IH Swis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67B23C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452A3401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D989AB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S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833F90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73966A7C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19E925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ZO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0122807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05A568CA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7FFDFF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OF-1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5400FA9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307466BA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5B1CF2C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PWK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16590E6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141A37FF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C95B6A0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CI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68C014A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46716D69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CE2E962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KH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2033D6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61264285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87F38BA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wiss S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3AFFA69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50D17E23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3D2C0E2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W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73E6C68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4E74A2A0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FE0F2F0" w14:textId="679B078A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591A24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  <w:t xml:space="preserve">Wild mouse </w:t>
            </w:r>
            <w:r w:rsidR="00591A24" w:rsidRPr="00591A24">
              <w:rPr>
                <w:rFonts w:ascii="Arial" w:hAnsi="Arial" w:cs="Arial"/>
                <w:i/>
                <w:color w:val="000000" w:themeColor="text1"/>
                <w:kern w:val="24"/>
                <w:sz w:val="24"/>
                <w:szCs w:val="24"/>
                <w:lang w:val="en-US"/>
              </w:rPr>
              <w:t>M</w:t>
            </w:r>
            <w:r w:rsidRPr="00591A24">
              <w:rPr>
                <w:rFonts w:ascii="Arial" w:hAnsi="Arial" w:cs="Arial"/>
                <w:i/>
                <w:color w:val="000000" w:themeColor="text1"/>
                <w:kern w:val="24"/>
                <w:sz w:val="24"/>
                <w:szCs w:val="24"/>
                <w:lang w:val="en-US"/>
              </w:rPr>
              <w:t xml:space="preserve">us </w:t>
            </w:r>
            <w:r w:rsidR="00591A24" w:rsidRPr="00591A24">
              <w:rPr>
                <w:rFonts w:ascii="Arial" w:hAnsi="Arial" w:cs="Arial"/>
                <w:i/>
                <w:color w:val="000000" w:themeColor="text1"/>
                <w:kern w:val="24"/>
                <w:sz w:val="24"/>
                <w:szCs w:val="24"/>
                <w:lang w:val="en-US"/>
              </w:rPr>
              <w:t xml:space="preserve">musculus </w:t>
            </w:r>
            <w:r w:rsidRPr="00591A24">
              <w:rPr>
                <w:rFonts w:ascii="Arial" w:hAnsi="Arial" w:cs="Arial"/>
                <w:i/>
                <w:color w:val="000000" w:themeColor="text1"/>
                <w:kern w:val="24"/>
                <w:sz w:val="24"/>
                <w:szCs w:val="24"/>
                <w:lang w:val="en-US"/>
              </w:rPr>
              <w:t>domesticu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D49C15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73255D17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B8FBB86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WSB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419F700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1DA2C4C3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B712DFE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WS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FFE662E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C95C4D" w14:paraId="775FCD43" w14:textId="77777777" w:rsidTr="006E401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8631C59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WSP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D433BF3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6E401B" w:rsidRPr="00400A33" w14:paraId="77C161D2" w14:textId="77777777" w:rsidTr="006E401B">
        <w:tc>
          <w:tcPr>
            <w:tcW w:w="694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31528A70" w14:textId="77777777" w:rsidR="006E401B" w:rsidRPr="00C95C4D" w:rsidRDefault="006E401B" w:rsidP="006E401B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  <w:p w14:paraId="4695B158" w14:textId="5BF0635E" w:rsidR="006E401B" w:rsidRPr="00C95C4D" w:rsidRDefault="006E401B" w:rsidP="006E401B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sz w:val="24"/>
                <w:szCs w:val="24"/>
                <w:lang w:val="en-US"/>
              </w:rPr>
              <w:t xml:space="preserve">More than one strain could be used </w:t>
            </w:r>
            <w:r w:rsidR="00E04184">
              <w:rPr>
                <w:rFonts w:ascii="Arial" w:hAnsi="Arial" w:cs="Arial"/>
                <w:sz w:val="24"/>
                <w:szCs w:val="24"/>
                <w:lang w:val="en-US"/>
              </w:rPr>
              <w:t>per</w:t>
            </w:r>
            <w:r w:rsidRPr="00C95C4D">
              <w:rPr>
                <w:rFonts w:ascii="Arial" w:hAnsi="Arial" w:cs="Arial"/>
                <w:sz w:val="24"/>
                <w:szCs w:val="24"/>
                <w:lang w:val="en-US"/>
              </w:rPr>
              <w:t xml:space="preserve"> study.</w:t>
            </w:r>
          </w:p>
        </w:tc>
      </w:tr>
    </w:tbl>
    <w:p w14:paraId="60916AA4" w14:textId="45B4F0EA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498B2AF5" w14:textId="7AFBCCB2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28E8C4BF" w14:textId="04D0A570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53676931" w14:textId="413B5CC9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1D6358A6" w14:textId="074C92AD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1FA3BD6F" w14:textId="67A702D8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0D25092A" w14:textId="60DD4AED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2490488E" w14:textId="4E3C3CFC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77FC81BC" w14:textId="2D0A029B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7412D124" w14:textId="10EE544F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2225027D" w14:textId="00DD3A33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420E6043" w14:textId="3C8FCAD9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7365CA56" w14:textId="2310277A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3DC72BE4" w14:textId="1CEBA8FD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17BEBF9D" w14:textId="0BC9AB60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52C04456" w14:textId="350A7581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6D4A9CAB" w14:textId="62693EE9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7A9F54F8" w14:textId="4D8BB69D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03E97D14" w14:textId="2F702C27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7D5A9D5F" w14:textId="1854311D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70ECD2B7" w14:textId="485CA4A0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25246891" w14:textId="00CC3F5F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36A7D7EF" w14:textId="6013BD0C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704856C3" w14:textId="22357C24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78E829F2" w14:textId="7D9E23F1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36D5DEA5" w14:textId="45CB30CA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1F1B8ED9" w14:textId="7F43F006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6C5C042C" w14:textId="2118FEB4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56EFF676" w14:textId="4ECEFA1D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755DFDED" w14:textId="31E373AC" w:rsidR="006E401B" w:rsidRPr="00C95C4D" w:rsidRDefault="006E401B" w:rsidP="00974849">
      <w:pPr>
        <w:rPr>
          <w:rFonts w:ascii="Arial" w:hAnsi="Arial" w:cs="Arial"/>
          <w:sz w:val="24"/>
          <w:szCs w:val="24"/>
          <w:lang w:val="en-US"/>
        </w:rPr>
      </w:pPr>
    </w:p>
    <w:p w14:paraId="6502F30A" w14:textId="3D32AB90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5BEC807D" w14:textId="1B0A18B3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6F75F0B6" w14:textId="1AA05CB2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1510E5C5" w14:textId="444B6685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1BA8DFC0" w14:textId="389C7DA6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668D2C48" w14:textId="50E8C456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0CC0EC97" w14:textId="60410C0F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3A7885EC" w14:textId="3CB68CD8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424619B4" w14:textId="1654E310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51979A07" w14:textId="3FFCE7BE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64533EC2" w14:textId="689B9767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340C3F15" w14:textId="253DE1AA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37D7D38D" w14:textId="6DDBA97A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pPr w:leftFromText="141" w:rightFromText="141" w:vertAnchor="page" w:horzAnchor="margin" w:tblpY="1471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3118"/>
      </w:tblGrid>
      <w:tr w:rsidR="00974849" w:rsidRPr="00C95C4D" w14:paraId="7FE5AFDF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1645B2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C95C4D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Rat strai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A7CC6DB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C95C4D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</w:rPr>
              <w:t>Number of publications</w:t>
            </w:r>
          </w:p>
        </w:tc>
      </w:tr>
      <w:tr w:rsidR="00974849" w:rsidRPr="00C95C4D" w14:paraId="4A06A72A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99908EE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prague Dawle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EF8634E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15</w:t>
            </w:r>
          </w:p>
        </w:tc>
      </w:tr>
      <w:tr w:rsidR="00974849" w:rsidRPr="00C95C4D" w14:paraId="55FF9436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C47CB99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Wista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95AA883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74</w:t>
            </w:r>
          </w:p>
        </w:tc>
      </w:tr>
      <w:tr w:rsidR="00974849" w:rsidRPr="00C95C4D" w14:paraId="0148EA2C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8E5C7AA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Long Evan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2299BC0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34</w:t>
            </w:r>
          </w:p>
        </w:tc>
      </w:tr>
      <w:tr w:rsidR="00974849" w:rsidRPr="00C95C4D" w14:paraId="4EDE6C0D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54C5028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Lister hood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BABF4E3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</w:tr>
      <w:tr w:rsidR="00974849" w:rsidRPr="00C95C4D" w14:paraId="7113AAE6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5E4026B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Fischer 344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73D9897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</w:tr>
      <w:tr w:rsidR="00974849" w:rsidRPr="00C95C4D" w14:paraId="38E5F3BB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9035CA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H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96C4027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</w:tr>
      <w:tr w:rsidR="00974849" w:rsidRPr="00C95C4D" w14:paraId="733DBA4D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C4256C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Lewi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DC8DEE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974849" w:rsidRPr="00C95C4D" w14:paraId="70D64DBB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22109D2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Brown Norwa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827BDA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974849" w:rsidRPr="00C95C4D" w14:paraId="1DB09D33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710295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IH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27CED83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974849" w:rsidRPr="00C95C4D" w14:paraId="5F20B978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B8B6281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Wistar Kyoto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4EB273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974849" w:rsidRPr="00C95C4D" w14:paraId="104CB910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5782CAE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Black hood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E56BAE4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  <w:tr w:rsidR="00974849" w:rsidRPr="00C95C4D" w14:paraId="76B365CA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645494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Hood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0DB3B1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  <w:tr w:rsidR="00974849" w:rsidRPr="00C95C4D" w14:paraId="4790BBA7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B54E414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Tryon maze dul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2BEAA1B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  <w:tr w:rsidR="00974849" w:rsidRPr="00C95C4D" w14:paraId="2563D7FC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67BDA73" w14:textId="4BADEDD1" w:rsidR="00974849" w:rsidRPr="00C95C4D" w:rsidRDefault="00C55FCD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A</w:t>
            </w:r>
            <w:r w:rsidR="00974849"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lcohol-preferring P ra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8782D05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  <w:tr w:rsidR="00974849" w:rsidRPr="00C95C4D" w14:paraId="710CB0B2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26196BF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4E0D9B3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974849" w:rsidRPr="00C95C4D" w14:paraId="5F3B6DE3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4F5CE9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BDIX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6ABFDFC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974849" w:rsidRPr="00C95C4D" w14:paraId="22E3BDAA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5F376EF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Berkeley S1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265DA7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974849" w:rsidRPr="00C95C4D" w14:paraId="266361AF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5EFEF1D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hester Beatt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0B4E289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974849" w:rsidRPr="00C95C4D" w14:paraId="0B201F7E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A74E17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Fawn Hood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6BA831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974849" w:rsidRPr="00C95C4D" w14:paraId="6DF92509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64E762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Flinders sensitive lin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C0D86CC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974849" w:rsidRPr="00C95C4D" w14:paraId="47BDB319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A0EBDD0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NR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2948BA2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974849" w:rsidRPr="00C95C4D" w14:paraId="7F489A5A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8C99A0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EE7D45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974849" w:rsidRPr="00C95C4D" w14:paraId="58D75E59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F566A2E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RHA-I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1342760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974849" w:rsidRPr="00C95C4D" w14:paraId="4EFB10D4" w14:textId="77777777" w:rsidTr="0097484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94B5951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RLA-I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AAE623A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974849" w:rsidRPr="00C95C4D" w14:paraId="7A1205CE" w14:textId="77777777" w:rsidTr="00C55FCD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C172FB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abr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64B21E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974849" w:rsidRPr="00C95C4D" w14:paraId="6FADA979" w14:textId="77777777" w:rsidTr="00C55FCD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075B908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herma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F4831DC" w14:textId="77777777" w:rsidR="00974849" w:rsidRPr="00C95C4D" w:rsidRDefault="00974849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C55FCD" w:rsidRPr="00400A33" w14:paraId="3FEBB90E" w14:textId="77777777" w:rsidTr="00C55FCD">
        <w:tc>
          <w:tcPr>
            <w:tcW w:w="694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2A5A7520" w14:textId="77777777" w:rsidR="00C55FCD" w:rsidRPr="00C95C4D" w:rsidRDefault="00C55FCD" w:rsidP="00974849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  <w:p w14:paraId="6F5C3860" w14:textId="536984A0" w:rsidR="00C55FCD" w:rsidRPr="00C95C4D" w:rsidRDefault="00C55FCD" w:rsidP="00C55FCD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C95C4D">
              <w:rPr>
                <w:rFonts w:ascii="Arial" w:hAnsi="Arial" w:cs="Arial"/>
                <w:sz w:val="24"/>
                <w:szCs w:val="24"/>
                <w:lang w:val="en-US"/>
              </w:rPr>
              <w:t xml:space="preserve">More than one strain could be used </w:t>
            </w:r>
            <w:r w:rsidR="00E04184">
              <w:rPr>
                <w:rFonts w:ascii="Arial" w:hAnsi="Arial" w:cs="Arial"/>
                <w:sz w:val="24"/>
                <w:szCs w:val="24"/>
                <w:lang w:val="en-US"/>
              </w:rPr>
              <w:t>per</w:t>
            </w:r>
            <w:r w:rsidRPr="00C95C4D">
              <w:rPr>
                <w:rFonts w:ascii="Arial" w:hAnsi="Arial" w:cs="Arial"/>
                <w:sz w:val="24"/>
                <w:szCs w:val="24"/>
                <w:lang w:val="en-US"/>
              </w:rPr>
              <w:t xml:space="preserve"> study.</w:t>
            </w:r>
          </w:p>
        </w:tc>
      </w:tr>
    </w:tbl>
    <w:p w14:paraId="2BC9C9DC" w14:textId="7751C12E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166CEDC3" w14:textId="6BEA029E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0B734AC2" w14:textId="6107A28E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7CF4169F" w14:textId="3B14C753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272F94D8" w14:textId="676DE634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7E253A85" w14:textId="7542F427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249D757B" w14:textId="47B0A628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5EE32864" w14:textId="4B9178B1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p w14:paraId="26CFFB83" w14:textId="77777777" w:rsidR="00974849" w:rsidRPr="00C95C4D" w:rsidRDefault="00974849" w:rsidP="00974849">
      <w:pPr>
        <w:rPr>
          <w:rFonts w:ascii="Arial" w:hAnsi="Arial" w:cs="Arial"/>
          <w:sz w:val="24"/>
          <w:szCs w:val="24"/>
          <w:lang w:val="en-US"/>
        </w:rPr>
      </w:pPr>
    </w:p>
    <w:sectPr w:rsidR="00974849" w:rsidRPr="00C95C4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8A95D" w14:textId="77777777" w:rsidR="00AB1DEA" w:rsidRDefault="00AB1DEA" w:rsidP="00974849">
      <w:pPr>
        <w:spacing w:after="0" w:line="240" w:lineRule="auto"/>
      </w:pPr>
      <w:r>
        <w:separator/>
      </w:r>
    </w:p>
  </w:endnote>
  <w:endnote w:type="continuationSeparator" w:id="0">
    <w:p w14:paraId="38FDA737" w14:textId="77777777" w:rsidR="00AB1DEA" w:rsidRDefault="00AB1DEA" w:rsidP="00974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57073" w14:textId="77777777" w:rsidR="008556B0" w:rsidRDefault="008556B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1912958"/>
      <w:docPartObj>
        <w:docPartGallery w:val="Page Numbers (Bottom of Page)"/>
        <w:docPartUnique/>
      </w:docPartObj>
    </w:sdtPr>
    <w:sdtContent>
      <w:p w14:paraId="332AE135" w14:textId="0B1DC945" w:rsidR="00EC3C1C" w:rsidRDefault="00EC3C1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04B651" w14:textId="77777777" w:rsidR="00EC3C1C" w:rsidRDefault="00EC3C1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80BA6" w14:textId="77777777" w:rsidR="008556B0" w:rsidRDefault="008556B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646B6" w14:textId="77777777" w:rsidR="00AB1DEA" w:rsidRDefault="00AB1DEA" w:rsidP="00974849">
      <w:pPr>
        <w:spacing w:after="0" w:line="240" w:lineRule="auto"/>
      </w:pPr>
      <w:r>
        <w:separator/>
      </w:r>
    </w:p>
  </w:footnote>
  <w:footnote w:type="continuationSeparator" w:id="0">
    <w:p w14:paraId="0AA6ABE5" w14:textId="77777777" w:rsidR="00AB1DEA" w:rsidRDefault="00AB1DEA" w:rsidP="009748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782DE" w14:textId="77777777" w:rsidR="008556B0" w:rsidRDefault="008556B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8684D" w14:textId="7327B888" w:rsidR="00974849" w:rsidRPr="000F6A0B" w:rsidRDefault="008556B0">
    <w:pPr>
      <w:pStyle w:val="Kopfzeile"/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</w:pPr>
    <w:r w:rsidRPr="000F6A0B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 xml:space="preserve">Additional file </w:t>
    </w:r>
    <w:r w:rsidR="009662A9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>2</w:t>
    </w:r>
    <w:r w:rsidRPr="000F6A0B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 xml:space="preserve"> </w:t>
    </w:r>
    <w:r w:rsidR="00974849" w:rsidRPr="000F6A0B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 xml:space="preserve">– Mouse and rat </w:t>
    </w:r>
    <w:r w:rsidR="00C455F6" w:rsidRPr="000F6A0B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>strai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F2091" w14:textId="77777777" w:rsidR="008556B0" w:rsidRDefault="008556B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1E0AA5"/>
    <w:multiLevelType w:val="hybridMultilevel"/>
    <w:tmpl w:val="BCF6A310"/>
    <w:lvl w:ilvl="0" w:tplc="33B28F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2813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849"/>
    <w:rsid w:val="000C721E"/>
    <w:rsid w:val="000F6A0B"/>
    <w:rsid w:val="001F04E9"/>
    <w:rsid w:val="00400A33"/>
    <w:rsid w:val="004A53F3"/>
    <w:rsid w:val="00591A24"/>
    <w:rsid w:val="00646DAE"/>
    <w:rsid w:val="006E401B"/>
    <w:rsid w:val="007A3B73"/>
    <w:rsid w:val="007E4077"/>
    <w:rsid w:val="00813126"/>
    <w:rsid w:val="008556B0"/>
    <w:rsid w:val="009662A9"/>
    <w:rsid w:val="00974849"/>
    <w:rsid w:val="00991508"/>
    <w:rsid w:val="00AB1DEA"/>
    <w:rsid w:val="00B92239"/>
    <w:rsid w:val="00C455F6"/>
    <w:rsid w:val="00C54543"/>
    <w:rsid w:val="00C55FCD"/>
    <w:rsid w:val="00C95C4D"/>
    <w:rsid w:val="00CA7D71"/>
    <w:rsid w:val="00D567BF"/>
    <w:rsid w:val="00DB63AB"/>
    <w:rsid w:val="00DC5FB5"/>
    <w:rsid w:val="00E04184"/>
    <w:rsid w:val="00E762AC"/>
    <w:rsid w:val="00EC3C1C"/>
    <w:rsid w:val="00F1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050400"/>
  <w15:chartTrackingRefBased/>
  <w15:docId w15:val="{7E478230-0603-41B8-90E0-595F000CF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748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74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9748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9748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74849"/>
  </w:style>
  <w:style w:type="paragraph" w:styleId="Fuzeile">
    <w:name w:val="footer"/>
    <w:basedOn w:val="Standard"/>
    <w:link w:val="FuzeileZchn"/>
    <w:uiPriority w:val="99"/>
    <w:unhideWhenUsed/>
    <w:rsid w:val="009748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74849"/>
  </w:style>
  <w:style w:type="paragraph" w:styleId="Listenabsatz">
    <w:name w:val="List Paragraph"/>
    <w:basedOn w:val="Standard"/>
    <w:uiPriority w:val="34"/>
    <w:qFormat/>
    <w:rsid w:val="00DB63AB"/>
    <w:pPr>
      <w:ind w:left="720"/>
      <w:contextualSpacing/>
    </w:pPr>
  </w:style>
  <w:style w:type="paragraph" w:styleId="berarbeitung">
    <w:name w:val="Revision"/>
    <w:hidden/>
    <w:uiPriority w:val="99"/>
    <w:semiHidden/>
    <w:rsid w:val="00D567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0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ohlbaum</dc:creator>
  <cp:keywords/>
  <dc:description/>
  <cp:lastModifiedBy>Katharina Hohlbaum</cp:lastModifiedBy>
  <cp:revision>10</cp:revision>
  <dcterms:created xsi:type="dcterms:W3CDTF">2022-12-14T20:49:00Z</dcterms:created>
  <dcterms:modified xsi:type="dcterms:W3CDTF">2023-10-23T07:48:00Z</dcterms:modified>
</cp:coreProperties>
</file>